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0E4" w:rsidRPr="00646990" w:rsidRDefault="00646990" w:rsidP="00CB5A0E">
      <w:pPr>
        <w:spacing w:line="360" w:lineRule="auto"/>
        <w:rPr>
          <w:rFonts w:ascii="Times New Roman" w:hAnsi="Times New Roman" w:cs="Times New Roman"/>
          <w:sz w:val="24"/>
        </w:rPr>
      </w:pPr>
      <w:r w:rsidRPr="0064699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2531E" w:rsidRPr="00646990">
        <w:rPr>
          <w:rFonts w:ascii="Times New Roman" w:hAnsi="Times New Roman" w:cs="Times New Roman"/>
          <w:b/>
          <w:bCs/>
          <w:sz w:val="24"/>
        </w:rPr>
        <w:t>1.</w:t>
      </w:r>
      <w:r w:rsidR="00D2531E" w:rsidRPr="00646990">
        <w:rPr>
          <w:rFonts w:ascii="Times New Roman" w:hAnsi="Times New Roman" w:cs="Times New Roman"/>
          <w:sz w:val="24"/>
        </w:rPr>
        <w:t xml:space="preserve"> </w:t>
      </w:r>
      <w:r w:rsidR="008C70E4" w:rsidRPr="00646990">
        <w:rPr>
          <w:rFonts w:ascii="Times New Roman" w:hAnsi="Times New Roman" w:cs="Times New Roman"/>
          <w:sz w:val="24"/>
        </w:rPr>
        <w:t>Baseline characteristics of the participants stratified by sex and incident hypertension during the follow-up period</w:t>
      </w:r>
      <w:bookmarkStart w:id="0" w:name="_GoBack"/>
      <w:bookmarkEnd w:id="0"/>
    </w:p>
    <w:tbl>
      <w:tblPr>
        <w:tblStyle w:val="a4"/>
        <w:tblpPr w:leftFromText="180" w:rightFromText="180" w:vertAnchor="text" w:tblpXSpec="center" w:tblpY="1"/>
        <w:tblOverlap w:val="never"/>
        <w:tblW w:w="104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587"/>
        <w:gridCol w:w="1587"/>
        <w:gridCol w:w="964"/>
        <w:gridCol w:w="1587"/>
        <w:gridCol w:w="1587"/>
        <w:gridCol w:w="964"/>
      </w:tblGrid>
      <w:tr w:rsidR="00646990" w:rsidRPr="00646990" w:rsidTr="007354E5">
        <w:trPr>
          <w:trHeight w:val="454"/>
        </w:trPr>
        <w:tc>
          <w:tcPr>
            <w:tcW w:w="215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Men </w:t>
            </w:r>
            <w:r w:rsidRPr="00646990">
              <w:rPr>
                <w:rFonts w:ascii="Times New Roman" w:hAnsi="Times New Roman" w:cs="Times New Roman"/>
                <w:szCs w:val="20"/>
              </w:rPr>
              <w:t>(n = 2,349)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3174" w:type="dxa"/>
            <w:gridSpan w:val="2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Women </w:t>
            </w:r>
            <w:r w:rsidRPr="00646990">
              <w:rPr>
                <w:rFonts w:ascii="Times New Roman" w:hAnsi="Times New Roman" w:cs="Times New Roman"/>
                <w:szCs w:val="20"/>
              </w:rPr>
              <w:t>(n = 2,726)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646990" w:rsidRPr="00646990" w:rsidTr="00CB5A0E">
        <w:trPr>
          <w:trHeight w:val="454"/>
        </w:trPr>
        <w:tc>
          <w:tcPr>
            <w:tcW w:w="2154" w:type="dxa"/>
            <w:vMerge/>
            <w:tcBorders>
              <w:bottom w:val="single" w:sz="12" w:space="0" w:color="auto"/>
            </w:tcBorders>
            <w:shd w:val="clear" w:color="auto" w:fill="F2F2F2"/>
          </w:tcPr>
          <w:p w:rsidR="00CB5A0E" w:rsidRPr="00646990" w:rsidRDefault="00CB5A0E" w:rsidP="003F63CA">
            <w:pPr>
              <w:keepNext/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Normotensive</w:t>
            </w:r>
          </w:p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(n = 1,171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Hypertension</w:t>
            </w:r>
          </w:p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(n = 1,178)</w:t>
            </w: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Normotensive</w:t>
            </w:r>
          </w:p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(n = 1,360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Hypertension</w:t>
            </w:r>
          </w:p>
          <w:p w:rsidR="00CB5A0E" w:rsidRPr="00646990" w:rsidRDefault="00CB5A0E" w:rsidP="003F63CA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(n = 1,366)</w:t>
            </w: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CB5A0E" w:rsidRPr="00646990" w:rsidRDefault="00CB5A0E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  <w:r w:rsidRPr="00646990">
              <w:rPr>
                <w:rFonts w:ascii="Times New Roman" w:hAnsi="Times New Roman" w:cs="Times New Roman"/>
                <w:szCs w:val="20"/>
              </w:rPr>
              <w:t>(years)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53.69 ± 8.13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56.70 ± 8.71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52.04 ± 7.29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58.70 ± 8.76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Education level</w:t>
            </w:r>
            <w:r w:rsidRPr="00646990">
              <w:rPr>
                <w:rFonts w:ascii="Times New Roman" w:hAnsi="Times New Roman" w:cs="Times New Roman"/>
                <w:szCs w:val="20"/>
              </w:rPr>
              <w:t>,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64699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≤Elementary school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72 (14.69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70 (22.92)</w:t>
            </w:r>
            <w:r w:rsidR="002427FB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371 (27.28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59 (55.56)</w:t>
            </w:r>
            <w:r w:rsidR="003519E3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Middle/high school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75 (66.18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2427FB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63 (64.77)</w:t>
            </w:r>
            <w:r w:rsidR="002427FB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05 (66.54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3519E3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567 (41.51)</w:t>
            </w:r>
            <w:r w:rsidR="003519E3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≥College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24 (19.13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2427FB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45 (12.31)</w:t>
            </w:r>
            <w:r w:rsidR="002427FB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4 (6.18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0 (2.93)</w:t>
            </w:r>
            <w:r w:rsidR="003519E3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Drinking habit</w:t>
            </w:r>
            <w:r w:rsidRPr="00646990">
              <w:rPr>
                <w:rFonts w:ascii="Times New Roman" w:hAnsi="Times New Roman" w:cs="Times New Roman"/>
                <w:szCs w:val="20"/>
              </w:rPr>
              <w:t>,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64699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Never drinker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60 (22.20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20 (18.68)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46 (69.56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,023 (74.89)</w:t>
            </w:r>
            <w:r w:rsidR="0032096A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Ex-drinker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7 (8.29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18 (10.02)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8 (1.32)</w:t>
            </w:r>
          </w:p>
        </w:tc>
        <w:tc>
          <w:tcPr>
            <w:tcW w:w="1587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3 (1.68)</w:t>
            </w:r>
            <w:r w:rsidR="0032096A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,b</w:t>
            </w:r>
          </w:p>
        </w:tc>
        <w:tc>
          <w:tcPr>
            <w:tcW w:w="964" w:type="dxa"/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Current drin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14 (69.51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40 (71.3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396 (29.1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320 (23.43)</w:t>
            </w:r>
            <w:r w:rsidR="0032096A" w:rsidRPr="0064699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Smoking habit</w:t>
            </w:r>
            <w:r w:rsidRPr="00646990">
              <w:rPr>
                <w:rFonts w:ascii="Times New Roman" w:hAnsi="Times New Roman" w:cs="Times New Roman"/>
                <w:szCs w:val="20"/>
              </w:rPr>
              <w:t>,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64699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2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Never 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99 (25.5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88 (24.45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,321 (97.1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,329 (97.2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51 (38.5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25 (36.0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 (0.59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 (0.59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55564E">
            <w:pPr>
              <w:keepNext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21 (35.95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65 (39.4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31 (2.2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9 (2.1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PA-time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in/week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48.94 ± 175.4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22.25 ± 157.9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34.27 ± 155.0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05.11 ± 142.6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RT</w:t>
            </w:r>
            <w:r w:rsidRPr="00646990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67 (14.26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15 (9.7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48 (10.8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4 (5.42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BMI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kg/m</w:t>
            </w:r>
            <w:r w:rsidRPr="0064699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64699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3.43 ± 2.7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4.35 ± 2.8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3.85 ± 2.7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25.19 ± 3.2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WC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cm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2.39 ± 7.2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6.19 ± 7.7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9.62 ± 8.4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6.40 ± 9.2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SBP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06.75 ± 9.5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17.15 ± 10.4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03.24 ± 10.4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17.64 ± 10.7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DBP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2.78 ± 6.9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8.70 ± 6.7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69.47 ± 7.3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7.33 ± 7.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T-Chol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85.99 ± 32.5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86.68 ± 33.9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92.05 ± 33.3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95.73 ± 34.5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HDL-C </w:t>
            </w:r>
            <w:r w:rsidRPr="00646990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3.29 ± 10.3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2.10 ± 10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6.87 ± 10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44.32 ± 9.7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TG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35.12 ± 95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56.73 ± 125.7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11.11 ± 62.1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36.61 ± 85.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FBG</w:t>
            </w:r>
            <w:r w:rsidRPr="00646990"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2.10 ± 13.2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4.91 ± 15.7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87.47 ± 10.5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1.38 ± 13.5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Creatinine </w:t>
            </w:r>
            <w:r w:rsidRPr="00646990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.07 ± 0.1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.06 ± 0.1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87 ± 0.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89 ± 0.2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eGFR</w:t>
            </w:r>
          </w:p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(mL/min per 1.73 m</w:t>
            </w:r>
            <w:r w:rsidRPr="0064699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64699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3.78 ± 10.5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73.37 ± 10.7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69.40 ± 8.5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66.80 ± 9.6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  <w:tr w:rsidR="00646990" w:rsidRPr="00646990" w:rsidTr="00CB5A0E">
        <w:trPr>
          <w:trHeight w:val="397"/>
        </w:trPr>
        <w:tc>
          <w:tcPr>
            <w:tcW w:w="2154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8C70E4" w:rsidRPr="00646990" w:rsidRDefault="008C70E4" w:rsidP="00A13C39">
            <w:pPr>
              <w:keepNext/>
              <w:rPr>
                <w:rFonts w:ascii="Times New Roman" w:hAnsi="Times New Roman" w:cs="Times New Roman"/>
                <w:b/>
                <w:szCs w:val="20"/>
              </w:rPr>
            </w:pPr>
            <w:r w:rsidRPr="00646990">
              <w:rPr>
                <w:rFonts w:ascii="Times New Roman" w:hAnsi="Times New Roman" w:cs="Times New Roman"/>
                <w:b/>
                <w:szCs w:val="20"/>
              </w:rPr>
              <w:t>DM</w:t>
            </w:r>
            <w:r w:rsidRPr="00646990">
              <w:rPr>
                <w:rFonts w:ascii="Times New Roman" w:hAnsi="Times New Roman" w:cs="Times New Roman"/>
                <w:szCs w:val="20"/>
              </w:rPr>
              <w:t>,</w:t>
            </w:r>
            <w:r w:rsidRPr="0064699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646990">
              <w:rPr>
                <w:rFonts w:ascii="Times New Roman" w:hAnsi="Times New Roman" w:cs="Times New Roman"/>
                <w:szCs w:val="20"/>
              </w:rPr>
              <w:t>n (%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93 (7.94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56 (13.24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66 (4.85)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172 (12.59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8C70E4" w:rsidRPr="00646990" w:rsidRDefault="008C70E4" w:rsidP="00A13C39">
            <w:pPr>
              <w:keepNext/>
              <w:jc w:val="center"/>
              <w:rPr>
                <w:rFonts w:ascii="Times New Roman" w:hAnsi="Times New Roman" w:cs="Times New Roman"/>
                <w:szCs w:val="20"/>
              </w:rPr>
            </w:pPr>
            <w:r w:rsidRPr="00646990">
              <w:rPr>
                <w:rFonts w:ascii="Times New Roman" w:hAnsi="Times New Roman" w:cs="Times New Roman"/>
                <w:szCs w:val="20"/>
              </w:rPr>
              <w:t>&lt;0.0001</w:t>
            </w:r>
          </w:p>
        </w:tc>
      </w:tr>
    </w:tbl>
    <w:p w:rsidR="008C70E4" w:rsidRPr="00646990" w:rsidRDefault="008C70E4" w:rsidP="001F181E">
      <w:pPr>
        <w:spacing w:line="240" w:lineRule="auto"/>
        <w:rPr>
          <w:rFonts w:ascii="Times New Roman" w:hAnsi="Times New Roman" w:cs="Times New Roman"/>
          <w:sz w:val="24"/>
        </w:rPr>
      </w:pPr>
      <w:r w:rsidRPr="00646990">
        <w:rPr>
          <w:rFonts w:ascii="Times New Roman" w:hAnsi="Times New Roman" w:cs="Times New Roman"/>
          <w:szCs w:val="24"/>
        </w:rPr>
        <w:t>PA</w:t>
      </w:r>
      <w:r w:rsidR="00EB074C" w:rsidRPr="00646990">
        <w:rPr>
          <w:rFonts w:ascii="Times New Roman" w:hAnsi="Times New Roman" w:cs="Times New Roman"/>
          <w:b/>
          <w:kern w:val="0"/>
          <w:szCs w:val="20"/>
        </w:rPr>
        <w:t>-</w:t>
      </w:r>
      <w:r w:rsidRPr="00646990">
        <w:rPr>
          <w:rFonts w:ascii="Times New Roman" w:hAnsi="Times New Roman" w:cs="Times New Roman"/>
          <w:szCs w:val="24"/>
        </w:rPr>
        <w:t>time, total time spent participating regularly in any sports or exercise to the point of sweating; BMI, body mass index; WC, waist circumference; SBP, systolic blood pressure; DBP, diastolic blood pressure; T-Chol, total cholesterol; HDL-C, high-density lipoprotein cholesterol; TG, triglycerides; FBG, fasting blood glucose; eGFR, estimated glomerular filtration rate; DM, diabetes mellitus</w:t>
      </w:r>
      <w:r w:rsidR="008757AA" w:rsidRPr="00646990">
        <w:rPr>
          <w:rFonts w:ascii="Times New Roman" w:hAnsi="Times New Roman" w:cs="Times New Roman"/>
          <w:szCs w:val="24"/>
        </w:rPr>
        <w:t>;</w:t>
      </w:r>
      <w:r w:rsidR="008F2F5E" w:rsidRPr="00646990">
        <w:rPr>
          <w:rFonts w:ascii="Times New Roman" w:hAnsi="Times New Roman" w:cs="Times New Roman"/>
          <w:szCs w:val="24"/>
        </w:rPr>
        <w:t xml:space="preserve"> </w:t>
      </w:r>
      <w:r w:rsidR="00BA3350" w:rsidRPr="00646990">
        <w:rPr>
          <w:rFonts w:ascii="Times New Roman" w:hAnsi="Times New Roman" w:cs="Times New Roman"/>
          <w:szCs w:val="24"/>
        </w:rPr>
        <w:t>Categories</w:t>
      </w:r>
      <w:r w:rsidR="008F2F5E" w:rsidRPr="00646990">
        <w:rPr>
          <w:rFonts w:ascii="Times New Roman" w:hAnsi="Times New Roman" w:cs="Times New Roman"/>
          <w:szCs w:val="24"/>
        </w:rPr>
        <w:t xml:space="preserve"> marked with the same letter are not significantly different by post</w:t>
      </w:r>
      <w:r w:rsidR="00B34876" w:rsidRPr="00646990">
        <w:rPr>
          <w:rFonts w:ascii="Times New Roman" w:hAnsi="Times New Roman" w:cs="Times New Roman"/>
          <w:szCs w:val="24"/>
        </w:rPr>
        <w:t>-</w:t>
      </w:r>
      <w:r w:rsidR="008F2F5E" w:rsidRPr="00646990">
        <w:rPr>
          <w:rFonts w:ascii="Times New Roman" w:hAnsi="Times New Roman" w:cs="Times New Roman"/>
          <w:szCs w:val="24"/>
        </w:rPr>
        <w:t>hoc pairwise comparisons.</w:t>
      </w:r>
    </w:p>
    <w:sectPr w:rsidR="008C70E4" w:rsidRPr="00646990" w:rsidSect="00CB5A0E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591" w:rsidRDefault="00011591" w:rsidP="00303475">
      <w:pPr>
        <w:spacing w:after="0" w:line="240" w:lineRule="auto"/>
      </w:pPr>
      <w:r>
        <w:separator/>
      </w:r>
    </w:p>
  </w:endnote>
  <w:endnote w:type="continuationSeparator" w:id="0">
    <w:p w:rsidR="00011591" w:rsidRDefault="00011591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591" w:rsidRDefault="00011591" w:rsidP="00303475">
      <w:pPr>
        <w:spacing w:after="0" w:line="240" w:lineRule="auto"/>
      </w:pPr>
      <w:r>
        <w:separator/>
      </w:r>
    </w:p>
  </w:footnote>
  <w:footnote w:type="continuationSeparator" w:id="0">
    <w:p w:rsidR="00011591" w:rsidRDefault="00011591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11591"/>
    <w:rsid w:val="00070AA5"/>
    <w:rsid w:val="000C23E4"/>
    <w:rsid w:val="000E2137"/>
    <w:rsid w:val="000F0454"/>
    <w:rsid w:val="000F27A4"/>
    <w:rsid w:val="00126FEE"/>
    <w:rsid w:val="001423B5"/>
    <w:rsid w:val="001435BB"/>
    <w:rsid w:val="00163810"/>
    <w:rsid w:val="00191ABC"/>
    <w:rsid w:val="001C6FE1"/>
    <w:rsid w:val="001F181E"/>
    <w:rsid w:val="002427FB"/>
    <w:rsid w:val="00260DD3"/>
    <w:rsid w:val="0027436A"/>
    <w:rsid w:val="002931DD"/>
    <w:rsid w:val="00303475"/>
    <w:rsid w:val="0032096A"/>
    <w:rsid w:val="00327B80"/>
    <w:rsid w:val="003519E3"/>
    <w:rsid w:val="003557F6"/>
    <w:rsid w:val="003724C0"/>
    <w:rsid w:val="00375F33"/>
    <w:rsid w:val="003F63CA"/>
    <w:rsid w:val="0041143C"/>
    <w:rsid w:val="004250DA"/>
    <w:rsid w:val="004B70AE"/>
    <w:rsid w:val="00506476"/>
    <w:rsid w:val="005167C4"/>
    <w:rsid w:val="0055564E"/>
    <w:rsid w:val="005709D7"/>
    <w:rsid w:val="005C5A15"/>
    <w:rsid w:val="00603E46"/>
    <w:rsid w:val="00620B72"/>
    <w:rsid w:val="00623C75"/>
    <w:rsid w:val="00646990"/>
    <w:rsid w:val="00690F6F"/>
    <w:rsid w:val="00711CB1"/>
    <w:rsid w:val="007370BF"/>
    <w:rsid w:val="00747136"/>
    <w:rsid w:val="00755BD1"/>
    <w:rsid w:val="00787C30"/>
    <w:rsid w:val="00794A9B"/>
    <w:rsid w:val="007B7B8F"/>
    <w:rsid w:val="007C35F3"/>
    <w:rsid w:val="00831EEB"/>
    <w:rsid w:val="00852584"/>
    <w:rsid w:val="008550DA"/>
    <w:rsid w:val="008757AA"/>
    <w:rsid w:val="008B3235"/>
    <w:rsid w:val="008C2566"/>
    <w:rsid w:val="008C70E4"/>
    <w:rsid w:val="008F2F5E"/>
    <w:rsid w:val="0090043E"/>
    <w:rsid w:val="00905145"/>
    <w:rsid w:val="0092498E"/>
    <w:rsid w:val="0099366A"/>
    <w:rsid w:val="009A5E5D"/>
    <w:rsid w:val="00A07CA3"/>
    <w:rsid w:val="00AC3F3D"/>
    <w:rsid w:val="00B101F3"/>
    <w:rsid w:val="00B327D6"/>
    <w:rsid w:val="00B34876"/>
    <w:rsid w:val="00B861AC"/>
    <w:rsid w:val="00BA3350"/>
    <w:rsid w:val="00BA4AFF"/>
    <w:rsid w:val="00BB25D3"/>
    <w:rsid w:val="00BE4743"/>
    <w:rsid w:val="00C51217"/>
    <w:rsid w:val="00C650BB"/>
    <w:rsid w:val="00C65776"/>
    <w:rsid w:val="00CB5A0E"/>
    <w:rsid w:val="00CC30AB"/>
    <w:rsid w:val="00D225C4"/>
    <w:rsid w:val="00D2531E"/>
    <w:rsid w:val="00D7786F"/>
    <w:rsid w:val="00DD39B5"/>
    <w:rsid w:val="00DF328A"/>
    <w:rsid w:val="00E17865"/>
    <w:rsid w:val="00E55E1E"/>
    <w:rsid w:val="00E7786C"/>
    <w:rsid w:val="00EB074C"/>
    <w:rsid w:val="00ED43FF"/>
    <w:rsid w:val="00ED6A20"/>
    <w:rsid w:val="00EE4DD8"/>
    <w:rsid w:val="00F3229F"/>
    <w:rsid w:val="00F35248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6619C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5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83</cp:revision>
  <dcterms:created xsi:type="dcterms:W3CDTF">2022-03-31T10:53:00Z</dcterms:created>
  <dcterms:modified xsi:type="dcterms:W3CDTF">2023-01-11T01:39:00Z</dcterms:modified>
</cp:coreProperties>
</file>